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69"/>
        <w:tblW w:w="8908" w:type="dxa"/>
        <w:tblLook w:val="04A0" w:firstRow="1" w:lastRow="0" w:firstColumn="1" w:lastColumn="0" w:noHBand="0" w:noVBand="1"/>
      </w:tblPr>
      <w:tblGrid>
        <w:gridCol w:w="2405"/>
        <w:gridCol w:w="3827"/>
        <w:gridCol w:w="2676"/>
      </w:tblGrid>
      <w:tr w:rsidR="003737E3" w:rsidRPr="002E5CE4" w14:paraId="4905BAF1" w14:textId="77777777" w:rsidTr="00AF4FF0">
        <w:tc>
          <w:tcPr>
            <w:tcW w:w="8908" w:type="dxa"/>
            <w:gridSpan w:val="3"/>
          </w:tcPr>
          <w:p w14:paraId="76983A69" w14:textId="7BC19DA0" w:rsidR="003737E3" w:rsidRPr="003737E3" w:rsidRDefault="003737E3" w:rsidP="00AF4FF0">
            <w:pPr>
              <w:keepNext/>
              <w:keepLines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3737E3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Supplementary</w:t>
            </w:r>
            <w:r w:rsidRPr="003737E3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 xml:space="preserve"> material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3737E3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Ref: Submission ID b1239dc4-b369-4d25-838c-87dbe8b7e39a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3737E3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: code tree</w:t>
            </w:r>
          </w:p>
        </w:tc>
      </w:tr>
      <w:tr w:rsidR="003737E3" w:rsidRPr="002E5CE4" w14:paraId="2F036F88" w14:textId="77777777" w:rsidTr="003737E3">
        <w:tc>
          <w:tcPr>
            <w:tcW w:w="2405" w:type="dxa"/>
          </w:tcPr>
          <w:p w14:paraId="7BE17F7F" w14:textId="77777777" w:rsidR="003737E3" w:rsidRPr="002E5CE4" w:rsidRDefault="003737E3" w:rsidP="00AF4FF0">
            <w:pPr>
              <w:keepNext/>
              <w:keepLines/>
              <w:rPr>
                <w:rFonts w:ascii="Calibri" w:hAnsi="Calibri" w:cs="Calibri"/>
                <w:sz w:val="18"/>
                <w:szCs w:val="18"/>
              </w:rPr>
            </w:pPr>
            <w:r w:rsidRPr="002E5CE4">
              <w:rPr>
                <w:rFonts w:ascii="Calibri" w:hAnsi="Calibri" w:cs="Calibri"/>
                <w:sz w:val="18"/>
                <w:szCs w:val="18"/>
              </w:rPr>
              <w:t xml:space="preserve">Code </w:t>
            </w:r>
            <w:proofErr w:type="spellStart"/>
            <w:r w:rsidRPr="002E5CE4">
              <w:rPr>
                <w:rFonts w:ascii="Calibri" w:hAnsi="Calibri" w:cs="Calibri"/>
                <w:sz w:val="18"/>
                <w:szCs w:val="18"/>
              </w:rPr>
              <w:t>group</w:t>
            </w:r>
            <w:proofErr w:type="spellEnd"/>
          </w:p>
        </w:tc>
        <w:tc>
          <w:tcPr>
            <w:tcW w:w="3827" w:type="dxa"/>
          </w:tcPr>
          <w:p w14:paraId="14E52413" w14:textId="77777777" w:rsidR="003737E3" w:rsidRPr="002E5CE4" w:rsidRDefault="003737E3" w:rsidP="00AF4FF0">
            <w:pPr>
              <w:keepNext/>
              <w:keepLines/>
              <w:rPr>
                <w:rFonts w:ascii="Calibri" w:hAnsi="Calibri" w:cs="Calibri"/>
                <w:sz w:val="18"/>
                <w:szCs w:val="18"/>
              </w:rPr>
            </w:pPr>
            <w:r w:rsidRPr="002E5CE4">
              <w:rPr>
                <w:rFonts w:ascii="Calibri" w:hAnsi="Calibri" w:cs="Calibri"/>
                <w:sz w:val="18"/>
                <w:szCs w:val="18"/>
              </w:rPr>
              <w:t xml:space="preserve">Codes </w:t>
            </w:r>
          </w:p>
        </w:tc>
        <w:tc>
          <w:tcPr>
            <w:tcW w:w="2676" w:type="dxa"/>
          </w:tcPr>
          <w:p w14:paraId="35A5A6F9" w14:textId="77777777" w:rsidR="003737E3" w:rsidRPr="002E5CE4" w:rsidRDefault="003737E3" w:rsidP="00AF4FF0">
            <w:pPr>
              <w:keepNext/>
              <w:keepLines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2E5CE4">
              <w:rPr>
                <w:rFonts w:ascii="Calibri" w:hAnsi="Calibri" w:cs="Calibri"/>
                <w:sz w:val="18"/>
                <w:szCs w:val="18"/>
              </w:rPr>
              <w:t>Subcodes</w:t>
            </w:r>
            <w:proofErr w:type="spellEnd"/>
          </w:p>
        </w:tc>
      </w:tr>
      <w:tr w:rsidR="003737E3" w:rsidRPr="002E5CE4" w14:paraId="46E8184A" w14:textId="77777777" w:rsidTr="003737E3">
        <w:tc>
          <w:tcPr>
            <w:tcW w:w="2405" w:type="dxa"/>
          </w:tcPr>
          <w:p w14:paraId="31DA7C6A" w14:textId="77777777" w:rsidR="003737E3" w:rsidRPr="002E5CE4" w:rsidRDefault="003737E3" w:rsidP="00AF4FF0">
            <w:pPr>
              <w:keepNext/>
              <w:keepLines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2E5CE4">
              <w:rPr>
                <w:rFonts w:ascii="Calibri" w:hAnsi="Calibri" w:cs="Calibri"/>
                <w:sz w:val="18"/>
                <w:szCs w:val="18"/>
              </w:rPr>
              <w:t>All</w:t>
            </w:r>
            <w:proofErr w:type="spellEnd"/>
            <w:r w:rsidRPr="002E5CE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2E5CE4">
              <w:rPr>
                <w:rFonts w:ascii="Calibri" w:hAnsi="Calibri" w:cs="Calibri"/>
                <w:sz w:val="18"/>
                <w:szCs w:val="18"/>
              </w:rPr>
              <w:t>about</w:t>
            </w:r>
            <w:proofErr w:type="spellEnd"/>
            <w:r w:rsidRPr="002E5CE4">
              <w:rPr>
                <w:rFonts w:ascii="Calibri" w:hAnsi="Calibri" w:cs="Calibri"/>
                <w:sz w:val="18"/>
                <w:szCs w:val="18"/>
              </w:rPr>
              <w:t xml:space="preserve"> chain partners </w:t>
            </w:r>
          </w:p>
          <w:p w14:paraId="25E3B757" w14:textId="77777777" w:rsidR="003737E3" w:rsidRPr="002E5CE4" w:rsidRDefault="003737E3" w:rsidP="00AF4FF0">
            <w:pPr>
              <w:keepNext/>
              <w:keepLines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827" w:type="dxa"/>
          </w:tcPr>
          <w:p w14:paraId="2BFD4D5D" w14:textId="77777777" w:rsidR="003737E3" w:rsidRPr="003737E3" w:rsidRDefault="003737E3" w:rsidP="00AF4FF0">
            <w:pPr>
              <w:keepNext/>
              <w:keepLines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737E3">
              <w:rPr>
                <w:rFonts w:ascii="Calibri" w:hAnsi="Calibri" w:cs="Calibri"/>
                <w:sz w:val="18"/>
                <w:szCs w:val="18"/>
                <w:lang w:val="en-GB"/>
              </w:rPr>
              <w:t>Awareness PMV chain partners</w:t>
            </w:r>
          </w:p>
          <w:p w14:paraId="2F8DAA93" w14:textId="77777777" w:rsidR="003737E3" w:rsidRPr="003737E3" w:rsidRDefault="003737E3" w:rsidP="00AF4FF0">
            <w:pPr>
              <w:keepNext/>
              <w:keepLines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737E3">
              <w:rPr>
                <w:rFonts w:ascii="Calibri" w:hAnsi="Calibri" w:cs="Calibri"/>
                <w:sz w:val="18"/>
                <w:szCs w:val="18"/>
                <w:lang w:val="en-GB"/>
              </w:rPr>
              <w:t>Contribution to PMV collaboration</w:t>
            </w:r>
          </w:p>
          <w:p w14:paraId="68D58F4F" w14:textId="77777777" w:rsidR="003737E3" w:rsidRPr="003737E3" w:rsidRDefault="003737E3" w:rsidP="00AF4FF0">
            <w:pPr>
              <w:keepNext/>
              <w:keepLines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737E3">
              <w:rPr>
                <w:rFonts w:ascii="Calibri" w:hAnsi="Calibri" w:cs="Calibri"/>
                <w:sz w:val="18"/>
                <w:szCs w:val="18"/>
                <w:lang w:val="en-GB"/>
              </w:rPr>
              <w:t>Ownership Motivation</w:t>
            </w:r>
          </w:p>
          <w:p w14:paraId="63E7B598" w14:textId="77777777" w:rsidR="003737E3" w:rsidRPr="003737E3" w:rsidRDefault="003737E3" w:rsidP="00AF4FF0">
            <w:pPr>
              <w:keepNext/>
              <w:keepLines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737E3">
              <w:rPr>
                <w:rFonts w:ascii="Calibri" w:hAnsi="Calibri" w:cs="Calibri"/>
                <w:sz w:val="18"/>
                <w:szCs w:val="18"/>
                <w:lang w:val="en-GB"/>
              </w:rPr>
              <w:t>Involvement/cohesion chain partners PMV</w:t>
            </w:r>
          </w:p>
          <w:p w14:paraId="4B2E77A3" w14:textId="77777777" w:rsidR="003737E3" w:rsidRPr="003737E3" w:rsidRDefault="003737E3" w:rsidP="00AF4FF0">
            <w:pPr>
              <w:keepNext/>
              <w:keepLines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737E3">
              <w:rPr>
                <w:rFonts w:ascii="Calibri" w:hAnsi="Calibri" w:cs="Calibri"/>
                <w:sz w:val="18"/>
                <w:szCs w:val="18"/>
                <w:lang w:val="en-GB"/>
              </w:rPr>
              <w:t>Conversion system-client</w:t>
            </w:r>
          </w:p>
          <w:p w14:paraId="50B085E0" w14:textId="77777777" w:rsidR="003737E3" w:rsidRPr="003737E3" w:rsidRDefault="003737E3" w:rsidP="00AF4FF0">
            <w:pPr>
              <w:keepNext/>
              <w:keepLines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737E3">
              <w:rPr>
                <w:rFonts w:ascii="Calibri" w:hAnsi="Calibri" w:cs="Calibri"/>
                <w:sz w:val="18"/>
                <w:szCs w:val="18"/>
                <w:lang w:val="en-GB"/>
              </w:rPr>
              <w:t>Respondent role/function</w:t>
            </w:r>
          </w:p>
        </w:tc>
        <w:tc>
          <w:tcPr>
            <w:tcW w:w="2676" w:type="dxa"/>
          </w:tcPr>
          <w:p w14:paraId="1F0CBE2A" w14:textId="77777777" w:rsidR="003737E3" w:rsidRPr="002E5CE4" w:rsidRDefault="003737E3" w:rsidP="00AF4FF0">
            <w:pPr>
              <w:keepNext/>
              <w:keepLines/>
              <w:rPr>
                <w:rFonts w:ascii="Calibri" w:hAnsi="Calibri" w:cs="Calibri"/>
                <w:sz w:val="18"/>
                <w:szCs w:val="18"/>
              </w:rPr>
            </w:pPr>
            <w:r w:rsidRPr="002E5CE4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3737E3" w:rsidRPr="002E5CE4" w14:paraId="545A2EB4" w14:textId="77777777" w:rsidTr="003737E3">
        <w:tc>
          <w:tcPr>
            <w:tcW w:w="2405" w:type="dxa"/>
          </w:tcPr>
          <w:p w14:paraId="50F8B037" w14:textId="77777777" w:rsidR="003737E3" w:rsidRPr="002E5CE4" w:rsidRDefault="003737E3" w:rsidP="00AF4FF0">
            <w:pPr>
              <w:keepNext/>
              <w:keepLines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2E5CE4">
              <w:rPr>
                <w:rFonts w:ascii="Calibri" w:hAnsi="Calibri" w:cs="Calibri"/>
                <w:sz w:val="18"/>
                <w:szCs w:val="18"/>
              </w:rPr>
              <w:t>Collaboration</w:t>
            </w:r>
            <w:proofErr w:type="spellEnd"/>
            <w:r w:rsidRPr="002E5CE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2E5CE4">
              <w:rPr>
                <w:rFonts w:ascii="Calibri" w:hAnsi="Calibri" w:cs="Calibri"/>
                <w:sz w:val="18"/>
                <w:szCs w:val="18"/>
              </w:rPr>
              <w:t>between</w:t>
            </w:r>
            <w:proofErr w:type="spellEnd"/>
            <w:r w:rsidRPr="002E5CE4">
              <w:rPr>
                <w:rFonts w:ascii="Calibri" w:hAnsi="Calibri" w:cs="Calibri"/>
                <w:sz w:val="18"/>
                <w:szCs w:val="18"/>
              </w:rPr>
              <w:t xml:space="preserve"> chain partners </w:t>
            </w:r>
          </w:p>
          <w:p w14:paraId="6F8D05F2" w14:textId="77777777" w:rsidR="003737E3" w:rsidRPr="002E5CE4" w:rsidRDefault="003737E3" w:rsidP="00AF4FF0">
            <w:pPr>
              <w:keepNext/>
              <w:keepLines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827" w:type="dxa"/>
          </w:tcPr>
          <w:p w14:paraId="1029F833" w14:textId="77777777" w:rsidR="003737E3" w:rsidRPr="003737E3" w:rsidRDefault="003737E3" w:rsidP="00AF4FF0">
            <w:pPr>
              <w:keepNext/>
              <w:keepLines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737E3">
              <w:rPr>
                <w:rFonts w:ascii="Calibri" w:hAnsi="Calibri" w:cs="Calibri"/>
                <w:sz w:val="18"/>
                <w:szCs w:val="18"/>
                <w:lang w:val="en-GB"/>
              </w:rPr>
              <w:t>Collaboration between municipality-chain partners</w:t>
            </w:r>
          </w:p>
          <w:p w14:paraId="35236391" w14:textId="77777777" w:rsidR="003737E3" w:rsidRPr="003737E3" w:rsidRDefault="003737E3" w:rsidP="00AF4FF0">
            <w:pPr>
              <w:keepNext/>
              <w:keepLines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737E3">
              <w:rPr>
                <w:rFonts w:ascii="Calibri" w:hAnsi="Calibri" w:cs="Calibri"/>
                <w:sz w:val="18"/>
                <w:szCs w:val="18"/>
                <w:lang w:val="en-GB"/>
              </w:rPr>
              <w:t>Collaboration between mental health care providers - chain partners</w:t>
            </w:r>
          </w:p>
          <w:p w14:paraId="29AF7D81" w14:textId="77777777" w:rsidR="003737E3" w:rsidRPr="003737E3" w:rsidRDefault="003737E3" w:rsidP="00AF4FF0">
            <w:pPr>
              <w:keepNext/>
              <w:keepLines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737E3">
              <w:rPr>
                <w:rFonts w:ascii="Calibri" w:hAnsi="Calibri" w:cs="Calibri"/>
                <w:sz w:val="18"/>
                <w:szCs w:val="18"/>
                <w:lang w:val="en-GB"/>
              </w:rPr>
              <w:t>Collaboration between national partners</w:t>
            </w:r>
          </w:p>
          <w:p w14:paraId="4C6E90CF" w14:textId="77777777" w:rsidR="003737E3" w:rsidRPr="003737E3" w:rsidRDefault="003737E3" w:rsidP="00AF4FF0">
            <w:pPr>
              <w:keepNext/>
              <w:keepLines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737E3">
              <w:rPr>
                <w:rFonts w:ascii="Calibri" w:hAnsi="Calibri" w:cs="Calibri"/>
                <w:sz w:val="18"/>
                <w:szCs w:val="18"/>
                <w:lang w:val="en-GB"/>
              </w:rPr>
              <w:t>Collaboration between police and judicial chain partners</w:t>
            </w:r>
          </w:p>
          <w:p w14:paraId="48B631F6" w14:textId="77777777" w:rsidR="003737E3" w:rsidRPr="003737E3" w:rsidRDefault="003737E3" w:rsidP="00AF4FF0">
            <w:pPr>
              <w:keepNext/>
              <w:keepLines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737E3">
              <w:rPr>
                <w:rFonts w:ascii="Calibri" w:hAnsi="Calibri" w:cs="Calibri"/>
                <w:sz w:val="18"/>
                <w:szCs w:val="18"/>
                <w:lang w:val="en-GB"/>
              </w:rPr>
              <w:t>Collaboration between housing association-chain partners</w:t>
            </w:r>
          </w:p>
          <w:p w14:paraId="10A77F44" w14:textId="77777777" w:rsidR="003737E3" w:rsidRPr="003737E3" w:rsidRDefault="003737E3" w:rsidP="00AF4FF0">
            <w:pPr>
              <w:keepNext/>
              <w:keepLines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737E3">
              <w:rPr>
                <w:rFonts w:ascii="Calibri" w:hAnsi="Calibri" w:cs="Calibri"/>
                <w:sz w:val="18"/>
                <w:szCs w:val="18"/>
                <w:lang w:val="en-GB"/>
              </w:rPr>
              <w:t>Collaboration between health insurer-chain partners</w:t>
            </w:r>
          </w:p>
        </w:tc>
        <w:tc>
          <w:tcPr>
            <w:tcW w:w="2676" w:type="dxa"/>
          </w:tcPr>
          <w:p w14:paraId="04C9FF77" w14:textId="77777777" w:rsidR="003737E3" w:rsidRPr="002E5CE4" w:rsidRDefault="003737E3" w:rsidP="00AF4FF0">
            <w:pPr>
              <w:keepNext/>
              <w:keepLines/>
              <w:rPr>
                <w:rFonts w:ascii="Calibri" w:hAnsi="Calibri" w:cs="Calibri"/>
                <w:sz w:val="18"/>
                <w:szCs w:val="18"/>
              </w:rPr>
            </w:pPr>
            <w:r w:rsidRPr="002E5CE4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3737E3" w:rsidRPr="002E5CE4" w14:paraId="6F960F6B" w14:textId="77777777" w:rsidTr="003737E3">
        <w:tc>
          <w:tcPr>
            <w:tcW w:w="2405" w:type="dxa"/>
          </w:tcPr>
          <w:p w14:paraId="22BE8B41" w14:textId="77777777" w:rsidR="003737E3" w:rsidRPr="002E5CE4" w:rsidRDefault="003737E3" w:rsidP="00AF4FF0">
            <w:pPr>
              <w:keepNext/>
              <w:keepLines/>
              <w:rPr>
                <w:rFonts w:ascii="Calibri" w:hAnsi="Calibri" w:cs="Calibri"/>
                <w:sz w:val="18"/>
                <w:szCs w:val="18"/>
              </w:rPr>
            </w:pPr>
            <w:r w:rsidRPr="002E5CE4">
              <w:rPr>
                <w:rFonts w:ascii="Calibri" w:hAnsi="Calibri" w:cs="Calibri"/>
                <w:sz w:val="18"/>
                <w:szCs w:val="18"/>
              </w:rPr>
              <w:t xml:space="preserve">Important in </w:t>
            </w:r>
            <w:proofErr w:type="spellStart"/>
            <w:r w:rsidRPr="002E5CE4">
              <w:rPr>
                <w:rFonts w:ascii="Calibri" w:hAnsi="Calibri" w:cs="Calibri"/>
                <w:sz w:val="18"/>
                <w:szCs w:val="18"/>
              </w:rPr>
              <w:t>collaboration</w:t>
            </w:r>
            <w:proofErr w:type="spellEnd"/>
            <w:r w:rsidRPr="002E5CE4">
              <w:rPr>
                <w:rFonts w:ascii="Calibri" w:hAnsi="Calibri" w:cs="Calibri"/>
                <w:sz w:val="18"/>
                <w:szCs w:val="18"/>
              </w:rPr>
              <w:t xml:space="preserve">  </w:t>
            </w:r>
          </w:p>
          <w:p w14:paraId="02F10A9E" w14:textId="77777777" w:rsidR="003737E3" w:rsidRPr="002E5CE4" w:rsidRDefault="003737E3" w:rsidP="00AF4FF0">
            <w:pPr>
              <w:keepNext/>
              <w:keepLines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827" w:type="dxa"/>
          </w:tcPr>
          <w:p w14:paraId="7431063E" w14:textId="77777777" w:rsidR="003737E3" w:rsidRPr="003737E3" w:rsidRDefault="003737E3" w:rsidP="00AF4FF0">
            <w:pPr>
              <w:keepNext/>
              <w:keepLines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737E3">
              <w:rPr>
                <w:rFonts w:ascii="Calibri" w:hAnsi="Calibri" w:cs="Calibri"/>
                <w:sz w:val="18"/>
                <w:szCs w:val="18"/>
                <w:lang w:val="en-GB"/>
              </w:rPr>
              <w:t>Important in collaboration common</w:t>
            </w:r>
          </w:p>
          <w:p w14:paraId="17C9773B" w14:textId="77777777" w:rsidR="003737E3" w:rsidRPr="003737E3" w:rsidRDefault="003737E3" w:rsidP="00AF4FF0">
            <w:pPr>
              <w:keepNext/>
              <w:keepLines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737E3">
              <w:rPr>
                <w:rFonts w:ascii="Calibri" w:hAnsi="Calibri" w:cs="Calibri"/>
                <w:sz w:val="18"/>
                <w:szCs w:val="18"/>
                <w:lang w:val="en-GB"/>
              </w:rPr>
              <w:t>Important in collaboration-dealing with each other</w:t>
            </w:r>
          </w:p>
          <w:p w14:paraId="26EFE2D5" w14:textId="77777777" w:rsidR="003737E3" w:rsidRPr="003737E3" w:rsidRDefault="003737E3" w:rsidP="00AF4FF0">
            <w:pPr>
              <w:keepNext/>
              <w:keepLines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737E3">
              <w:rPr>
                <w:rFonts w:ascii="Calibri" w:hAnsi="Calibri" w:cs="Calibri"/>
                <w:sz w:val="18"/>
                <w:szCs w:val="18"/>
                <w:lang w:val="en-GB"/>
              </w:rPr>
              <w:t>Important in collaboration-other</w:t>
            </w:r>
          </w:p>
          <w:p w14:paraId="5BDDDB65" w14:textId="77777777" w:rsidR="003737E3" w:rsidRPr="003737E3" w:rsidRDefault="003737E3" w:rsidP="00AF4FF0">
            <w:pPr>
              <w:keepNext/>
              <w:keepLines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737E3">
              <w:rPr>
                <w:rFonts w:ascii="Calibri" w:hAnsi="Calibri" w:cs="Calibri"/>
                <w:sz w:val="18"/>
                <w:szCs w:val="18"/>
                <w:lang w:val="en-GB"/>
              </w:rPr>
              <w:t>Important in collaboration-trust</w:t>
            </w:r>
          </w:p>
        </w:tc>
        <w:tc>
          <w:tcPr>
            <w:tcW w:w="2676" w:type="dxa"/>
          </w:tcPr>
          <w:p w14:paraId="69369F9C" w14:textId="77777777" w:rsidR="003737E3" w:rsidRPr="002E5CE4" w:rsidRDefault="003737E3" w:rsidP="00AF4FF0">
            <w:pPr>
              <w:keepNext/>
              <w:keepLines/>
              <w:rPr>
                <w:rFonts w:ascii="Calibri" w:hAnsi="Calibri" w:cs="Calibri"/>
                <w:sz w:val="18"/>
                <w:szCs w:val="18"/>
              </w:rPr>
            </w:pPr>
            <w:r w:rsidRPr="002E5CE4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3737E3" w:rsidRPr="002E5CE4" w14:paraId="7ACEC699" w14:textId="77777777" w:rsidTr="003737E3">
        <w:trPr>
          <w:trHeight w:val="2053"/>
        </w:trPr>
        <w:tc>
          <w:tcPr>
            <w:tcW w:w="2405" w:type="dxa"/>
          </w:tcPr>
          <w:p w14:paraId="6ADA5D5A" w14:textId="77777777" w:rsidR="003737E3" w:rsidRPr="002E5CE4" w:rsidRDefault="003737E3" w:rsidP="00AF4FF0">
            <w:pPr>
              <w:keepNext/>
              <w:keepLines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2E5CE4">
              <w:rPr>
                <w:rFonts w:ascii="Calibri" w:hAnsi="Calibri" w:cs="Calibri"/>
                <w:sz w:val="18"/>
                <w:szCs w:val="18"/>
              </w:rPr>
              <w:t>Current</w:t>
            </w:r>
            <w:proofErr w:type="spellEnd"/>
            <w:r w:rsidRPr="002E5CE4">
              <w:rPr>
                <w:rFonts w:ascii="Calibri" w:hAnsi="Calibri" w:cs="Calibri"/>
                <w:sz w:val="18"/>
                <w:szCs w:val="18"/>
              </w:rPr>
              <w:t xml:space="preserve"> State of </w:t>
            </w:r>
            <w:proofErr w:type="spellStart"/>
            <w:r w:rsidRPr="002E5CE4">
              <w:rPr>
                <w:rFonts w:ascii="Calibri" w:hAnsi="Calibri" w:cs="Calibri"/>
                <w:sz w:val="18"/>
                <w:szCs w:val="18"/>
              </w:rPr>
              <w:t>collaboration</w:t>
            </w:r>
            <w:proofErr w:type="spellEnd"/>
            <w:r w:rsidRPr="002E5CE4">
              <w:rPr>
                <w:rFonts w:ascii="Calibri" w:hAnsi="Calibri" w:cs="Calibri"/>
                <w:sz w:val="18"/>
                <w:szCs w:val="18"/>
              </w:rPr>
              <w:t xml:space="preserve"> 2021 </w:t>
            </w:r>
          </w:p>
          <w:p w14:paraId="563C2BAC" w14:textId="77777777" w:rsidR="003737E3" w:rsidRPr="002E5CE4" w:rsidRDefault="003737E3" w:rsidP="00AF4FF0">
            <w:pPr>
              <w:keepNext/>
              <w:keepLines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827" w:type="dxa"/>
          </w:tcPr>
          <w:p w14:paraId="5D644790" w14:textId="77777777" w:rsidR="003737E3" w:rsidRPr="003737E3" w:rsidRDefault="003737E3" w:rsidP="00AF4FF0">
            <w:pPr>
              <w:keepNext/>
              <w:keepLines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737E3">
              <w:rPr>
                <w:rFonts w:ascii="Calibri" w:hAnsi="Calibri" w:cs="Calibri"/>
                <w:sz w:val="18"/>
                <w:szCs w:val="18"/>
                <w:lang w:val="en-GB"/>
              </w:rPr>
              <w:t>Current state of collaboration 2021 features</w:t>
            </w:r>
          </w:p>
          <w:p w14:paraId="6B1A5699" w14:textId="77777777" w:rsidR="003737E3" w:rsidRPr="003737E3" w:rsidRDefault="003737E3" w:rsidP="00AF4FF0">
            <w:pPr>
              <w:keepNext/>
              <w:keepLines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737E3">
              <w:rPr>
                <w:rFonts w:ascii="Calibri" w:hAnsi="Calibri" w:cs="Calibri"/>
                <w:sz w:val="18"/>
                <w:szCs w:val="18"/>
                <w:lang w:val="en-GB"/>
              </w:rPr>
              <w:t>Current State of Collaboration 2021-Program Manager</w:t>
            </w:r>
          </w:p>
        </w:tc>
        <w:tc>
          <w:tcPr>
            <w:tcW w:w="2676" w:type="dxa"/>
          </w:tcPr>
          <w:p w14:paraId="6C790C03" w14:textId="77777777" w:rsidR="003737E3" w:rsidRPr="002E5CE4" w:rsidRDefault="003737E3" w:rsidP="00AF4FF0">
            <w:pPr>
              <w:keepNext/>
              <w:keepLines/>
              <w:rPr>
                <w:rFonts w:ascii="Calibri" w:hAnsi="Calibri" w:cs="Calibri"/>
                <w:sz w:val="18"/>
                <w:szCs w:val="18"/>
              </w:rPr>
            </w:pPr>
            <w:r w:rsidRPr="002E5CE4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3737E3" w:rsidRPr="002E5CE4" w14:paraId="0B21B720" w14:textId="77777777" w:rsidTr="003737E3">
        <w:tc>
          <w:tcPr>
            <w:tcW w:w="2405" w:type="dxa"/>
          </w:tcPr>
          <w:p w14:paraId="69A5D0FE" w14:textId="77777777" w:rsidR="003737E3" w:rsidRPr="002E5CE4" w:rsidRDefault="003737E3" w:rsidP="00AF4FF0">
            <w:pPr>
              <w:keepNext/>
              <w:keepLines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2E5CE4">
              <w:rPr>
                <w:rFonts w:ascii="Calibri" w:hAnsi="Calibri" w:cs="Calibri"/>
                <w:sz w:val="18"/>
                <w:szCs w:val="18"/>
              </w:rPr>
              <w:t>Motivation</w:t>
            </w:r>
            <w:proofErr w:type="spellEnd"/>
            <w:r w:rsidRPr="002E5CE4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  <w:p w14:paraId="194F9264" w14:textId="77777777" w:rsidR="003737E3" w:rsidRPr="002E5CE4" w:rsidRDefault="003737E3" w:rsidP="00AF4FF0">
            <w:pPr>
              <w:keepNext/>
              <w:keepLines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827" w:type="dxa"/>
          </w:tcPr>
          <w:p w14:paraId="1CAFD24F" w14:textId="77777777" w:rsidR="003737E3" w:rsidRPr="003737E3" w:rsidRDefault="003737E3" w:rsidP="00AF4FF0">
            <w:pPr>
              <w:keepNext/>
              <w:keepLines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737E3">
              <w:rPr>
                <w:rFonts w:ascii="Calibri" w:hAnsi="Calibri" w:cs="Calibri"/>
                <w:sz w:val="18"/>
                <w:szCs w:val="18"/>
                <w:lang w:val="en-GB"/>
              </w:rPr>
              <w:t>Motivation-career path</w:t>
            </w:r>
          </w:p>
          <w:p w14:paraId="2023DB38" w14:textId="77777777" w:rsidR="003737E3" w:rsidRPr="003737E3" w:rsidRDefault="003737E3" w:rsidP="00AF4FF0">
            <w:pPr>
              <w:keepNext/>
              <w:keepLines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737E3">
              <w:rPr>
                <w:rFonts w:ascii="Calibri" w:hAnsi="Calibri" w:cs="Calibri"/>
                <w:sz w:val="18"/>
                <w:szCs w:val="18"/>
                <w:lang w:val="en-GB"/>
              </w:rPr>
              <w:t>Motivation-function-related</w:t>
            </w:r>
          </w:p>
          <w:p w14:paraId="1A9DC7DE" w14:textId="77777777" w:rsidR="003737E3" w:rsidRPr="003737E3" w:rsidRDefault="003737E3" w:rsidP="00AF4FF0">
            <w:pPr>
              <w:keepNext/>
              <w:keepLines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737E3">
              <w:rPr>
                <w:rFonts w:ascii="Calibri" w:hAnsi="Calibri" w:cs="Calibri"/>
                <w:sz w:val="18"/>
                <w:szCs w:val="18"/>
                <w:lang w:val="en-GB"/>
              </w:rPr>
              <w:t>Motivation-personal motive</w:t>
            </w:r>
          </w:p>
          <w:p w14:paraId="32093EEE" w14:textId="77777777" w:rsidR="003737E3" w:rsidRPr="003737E3" w:rsidRDefault="003737E3" w:rsidP="00AF4FF0">
            <w:pPr>
              <w:keepNext/>
              <w:keepLines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737E3">
              <w:rPr>
                <w:rFonts w:ascii="Calibri" w:hAnsi="Calibri" w:cs="Calibri"/>
                <w:sz w:val="18"/>
                <w:szCs w:val="18"/>
                <w:lang w:val="en-GB"/>
              </w:rPr>
              <w:t>Motivation knowledge and skills</w:t>
            </w:r>
          </w:p>
        </w:tc>
        <w:tc>
          <w:tcPr>
            <w:tcW w:w="2676" w:type="dxa"/>
          </w:tcPr>
          <w:p w14:paraId="27BFFB8A" w14:textId="77777777" w:rsidR="003737E3" w:rsidRPr="002E5CE4" w:rsidRDefault="003737E3" w:rsidP="00AF4FF0">
            <w:pPr>
              <w:keepNext/>
              <w:keepLines/>
              <w:rPr>
                <w:rFonts w:ascii="Calibri" w:hAnsi="Calibri" w:cs="Calibri"/>
                <w:sz w:val="18"/>
                <w:szCs w:val="18"/>
              </w:rPr>
            </w:pPr>
            <w:r w:rsidRPr="002E5CE4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3737E3" w:rsidRPr="002E5CE4" w14:paraId="184EB6E0" w14:textId="77777777" w:rsidTr="003737E3">
        <w:tc>
          <w:tcPr>
            <w:tcW w:w="2405" w:type="dxa"/>
          </w:tcPr>
          <w:p w14:paraId="277AFFDF" w14:textId="77777777" w:rsidR="003737E3" w:rsidRPr="002E5CE4" w:rsidRDefault="003737E3" w:rsidP="00AF4FF0">
            <w:pPr>
              <w:keepNext/>
              <w:keepLines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2E5CE4">
              <w:rPr>
                <w:rFonts w:ascii="Calibri" w:hAnsi="Calibri" w:cs="Calibri"/>
                <w:sz w:val="18"/>
                <w:szCs w:val="18"/>
              </w:rPr>
              <w:lastRenderedPageBreak/>
              <w:t>Problems</w:t>
            </w:r>
            <w:proofErr w:type="spellEnd"/>
            <w:r w:rsidRPr="002E5CE4">
              <w:rPr>
                <w:rFonts w:ascii="Calibri" w:hAnsi="Calibri" w:cs="Calibri"/>
                <w:sz w:val="18"/>
                <w:szCs w:val="18"/>
              </w:rPr>
              <w:t xml:space="preserve"> &amp; </w:t>
            </w:r>
            <w:proofErr w:type="spellStart"/>
            <w:r w:rsidRPr="002E5CE4">
              <w:rPr>
                <w:rFonts w:ascii="Calibri" w:hAnsi="Calibri" w:cs="Calibri"/>
                <w:sz w:val="18"/>
                <w:szCs w:val="18"/>
              </w:rPr>
              <w:t>Challenges</w:t>
            </w:r>
            <w:proofErr w:type="spellEnd"/>
            <w:r w:rsidRPr="002E5CE4">
              <w:rPr>
                <w:rFonts w:ascii="Calibri" w:hAnsi="Calibri" w:cs="Calibri"/>
                <w:sz w:val="18"/>
                <w:szCs w:val="18"/>
              </w:rPr>
              <w:t xml:space="preserve"> 2021 </w:t>
            </w:r>
          </w:p>
          <w:p w14:paraId="34B6DF29" w14:textId="77777777" w:rsidR="003737E3" w:rsidRPr="002E5CE4" w:rsidRDefault="003737E3" w:rsidP="00AF4FF0">
            <w:pPr>
              <w:keepNext/>
              <w:keepLines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827" w:type="dxa"/>
          </w:tcPr>
          <w:p w14:paraId="669BF6DE" w14:textId="77777777" w:rsidR="003737E3" w:rsidRPr="003737E3" w:rsidRDefault="003737E3" w:rsidP="00AF4FF0">
            <w:pPr>
              <w:keepNext/>
              <w:keepLines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737E3">
              <w:rPr>
                <w:rFonts w:ascii="Calibri" w:hAnsi="Calibri" w:cs="Calibri"/>
                <w:sz w:val="18"/>
                <w:szCs w:val="18"/>
                <w:lang w:val="en-GB"/>
              </w:rPr>
              <w:t>Problems &amp; Challenges 2021 Issues</w:t>
            </w:r>
          </w:p>
          <w:p w14:paraId="085A8DBA" w14:textId="77777777" w:rsidR="003737E3" w:rsidRPr="003737E3" w:rsidRDefault="003737E3" w:rsidP="00AF4FF0">
            <w:pPr>
              <w:keepNext/>
              <w:keepLines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737E3">
              <w:rPr>
                <w:rFonts w:ascii="Calibri" w:hAnsi="Calibri" w:cs="Calibri"/>
                <w:sz w:val="18"/>
                <w:szCs w:val="18"/>
                <w:lang w:val="en-GB"/>
              </w:rPr>
              <w:t>Problems &amp; Challenges 2021 Challenges</w:t>
            </w:r>
          </w:p>
        </w:tc>
        <w:tc>
          <w:tcPr>
            <w:tcW w:w="2676" w:type="dxa"/>
          </w:tcPr>
          <w:p w14:paraId="14FBBB57" w14:textId="77777777" w:rsidR="003737E3" w:rsidRPr="002E5CE4" w:rsidRDefault="003737E3" w:rsidP="00AF4FF0">
            <w:pPr>
              <w:keepNext/>
              <w:keepLines/>
              <w:rPr>
                <w:rFonts w:ascii="Calibri" w:hAnsi="Calibri" w:cs="Calibri"/>
                <w:sz w:val="18"/>
                <w:szCs w:val="18"/>
              </w:rPr>
            </w:pPr>
            <w:r w:rsidRPr="002E5CE4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3737E3" w:rsidRPr="002E5CE4" w14:paraId="2E1674F3" w14:textId="77777777" w:rsidTr="003737E3">
        <w:tc>
          <w:tcPr>
            <w:tcW w:w="2405" w:type="dxa"/>
            <w:vMerge w:val="restart"/>
          </w:tcPr>
          <w:p w14:paraId="1ECA60AE" w14:textId="77777777" w:rsidR="003737E3" w:rsidRPr="002E5CE4" w:rsidRDefault="003737E3" w:rsidP="00AF4FF0">
            <w:pPr>
              <w:keepNext/>
              <w:keepLines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2E5CE4">
              <w:rPr>
                <w:rFonts w:ascii="Calibri" w:hAnsi="Calibri" w:cs="Calibri"/>
                <w:sz w:val="18"/>
                <w:szCs w:val="18"/>
              </w:rPr>
              <w:t>Roles</w:t>
            </w:r>
            <w:proofErr w:type="spellEnd"/>
            <w:r w:rsidRPr="002E5CE4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3827" w:type="dxa"/>
          </w:tcPr>
          <w:p w14:paraId="54EBBA9E" w14:textId="77777777" w:rsidR="003737E3" w:rsidRPr="002E5CE4" w:rsidRDefault="003737E3" w:rsidP="00AF4FF0">
            <w:pPr>
              <w:keepNext/>
              <w:keepLines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2E5CE4">
              <w:rPr>
                <w:rFonts w:ascii="Calibri" w:hAnsi="Calibri" w:cs="Calibri"/>
                <w:sz w:val="18"/>
                <w:szCs w:val="18"/>
              </w:rPr>
              <w:t>Role</w:t>
            </w:r>
            <w:proofErr w:type="spellEnd"/>
            <w:r w:rsidRPr="002E5CE4">
              <w:rPr>
                <w:rFonts w:ascii="Calibri" w:hAnsi="Calibri" w:cs="Calibri"/>
                <w:sz w:val="18"/>
                <w:szCs w:val="18"/>
              </w:rPr>
              <w:t xml:space="preserve"> client/resident </w:t>
            </w:r>
          </w:p>
          <w:p w14:paraId="72631D35" w14:textId="77777777" w:rsidR="003737E3" w:rsidRPr="002E5CE4" w:rsidRDefault="003737E3" w:rsidP="00AF4FF0">
            <w:pPr>
              <w:keepNext/>
              <w:keepLines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676" w:type="dxa"/>
          </w:tcPr>
          <w:p w14:paraId="5F6463FA" w14:textId="77777777" w:rsidR="003737E3" w:rsidRPr="003737E3" w:rsidRDefault="003737E3" w:rsidP="00AF4FF0">
            <w:pPr>
              <w:keepNext/>
              <w:keepLines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737E3">
              <w:rPr>
                <w:rFonts w:ascii="Calibri" w:hAnsi="Calibri" w:cs="Calibri"/>
                <w:sz w:val="18"/>
                <w:szCs w:val="18"/>
                <w:lang w:val="en-GB"/>
              </w:rPr>
              <w:t>Role client/resident interest</w:t>
            </w:r>
          </w:p>
          <w:p w14:paraId="295C530D" w14:textId="77777777" w:rsidR="003737E3" w:rsidRPr="003737E3" w:rsidRDefault="003737E3" w:rsidP="00AF4FF0">
            <w:pPr>
              <w:keepNext/>
              <w:keepLines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737E3">
              <w:rPr>
                <w:rFonts w:ascii="Calibri" w:hAnsi="Calibri" w:cs="Calibri"/>
                <w:sz w:val="18"/>
                <w:szCs w:val="18"/>
                <w:lang w:val="en-GB"/>
              </w:rPr>
              <w:t>Role of client/resident-where is he/she</w:t>
            </w:r>
          </w:p>
          <w:p w14:paraId="55EADC68" w14:textId="77777777" w:rsidR="003737E3" w:rsidRPr="003737E3" w:rsidRDefault="003737E3" w:rsidP="00AF4FF0">
            <w:pPr>
              <w:keepNext/>
              <w:keepLines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737E3">
              <w:rPr>
                <w:rFonts w:ascii="Calibri" w:hAnsi="Calibri" w:cs="Calibri"/>
                <w:sz w:val="18"/>
                <w:szCs w:val="18"/>
                <w:lang w:val="en-GB"/>
              </w:rPr>
              <w:t>Role client/resident - what action needed</w:t>
            </w:r>
          </w:p>
        </w:tc>
      </w:tr>
      <w:tr w:rsidR="003737E3" w:rsidRPr="002E5CE4" w14:paraId="2573DEFB" w14:textId="77777777" w:rsidTr="003737E3">
        <w:tc>
          <w:tcPr>
            <w:tcW w:w="2405" w:type="dxa"/>
            <w:vMerge/>
          </w:tcPr>
          <w:p w14:paraId="2E9148B9" w14:textId="77777777" w:rsidR="003737E3" w:rsidRPr="003737E3" w:rsidRDefault="003737E3" w:rsidP="00AF4FF0">
            <w:pPr>
              <w:keepNext/>
              <w:keepLines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3827" w:type="dxa"/>
          </w:tcPr>
          <w:p w14:paraId="169FAEC3" w14:textId="77777777" w:rsidR="003737E3" w:rsidRPr="002E5CE4" w:rsidRDefault="003737E3" w:rsidP="00AF4FF0">
            <w:pPr>
              <w:keepNext/>
              <w:keepLines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2E5CE4">
              <w:rPr>
                <w:rFonts w:ascii="Calibri" w:hAnsi="Calibri" w:cs="Calibri"/>
                <w:sz w:val="18"/>
                <w:szCs w:val="18"/>
              </w:rPr>
              <w:t>Role</w:t>
            </w:r>
            <w:proofErr w:type="spellEnd"/>
            <w:r w:rsidRPr="002E5CE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2E5CE4">
              <w:rPr>
                <w:rFonts w:ascii="Calibri" w:hAnsi="Calibri" w:cs="Calibri"/>
                <w:sz w:val="18"/>
                <w:szCs w:val="18"/>
              </w:rPr>
              <w:t>national</w:t>
            </w:r>
            <w:proofErr w:type="spellEnd"/>
            <w:r w:rsidRPr="002E5CE4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  <w:p w14:paraId="0700223F" w14:textId="77777777" w:rsidR="003737E3" w:rsidRPr="002E5CE4" w:rsidRDefault="003737E3" w:rsidP="00AF4FF0">
            <w:pPr>
              <w:keepNext/>
              <w:keepLines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676" w:type="dxa"/>
          </w:tcPr>
          <w:p w14:paraId="2B2E6F3B" w14:textId="77777777" w:rsidR="003737E3" w:rsidRPr="003737E3" w:rsidRDefault="003737E3" w:rsidP="00AF4FF0">
            <w:pPr>
              <w:keepNext/>
              <w:keepLines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737E3">
              <w:rPr>
                <w:rFonts w:ascii="Calibri" w:hAnsi="Calibri" w:cs="Calibri"/>
                <w:sz w:val="18"/>
                <w:szCs w:val="18"/>
                <w:lang w:val="en-GB"/>
              </w:rPr>
              <w:t>Role of national partners</w:t>
            </w:r>
          </w:p>
          <w:p w14:paraId="2F6DE195" w14:textId="77777777" w:rsidR="003737E3" w:rsidRPr="003737E3" w:rsidRDefault="003737E3" w:rsidP="00AF4FF0">
            <w:pPr>
              <w:keepNext/>
              <w:keepLines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737E3">
              <w:rPr>
                <w:rFonts w:ascii="Calibri" w:hAnsi="Calibri" w:cs="Calibri"/>
                <w:sz w:val="18"/>
                <w:szCs w:val="18"/>
                <w:lang w:val="en-GB"/>
              </w:rPr>
              <w:t>Role of national laws and regulations</w:t>
            </w:r>
          </w:p>
        </w:tc>
      </w:tr>
      <w:tr w:rsidR="003737E3" w:rsidRPr="002E5CE4" w14:paraId="4DFA5020" w14:textId="77777777" w:rsidTr="003737E3">
        <w:tc>
          <w:tcPr>
            <w:tcW w:w="2405" w:type="dxa"/>
            <w:vMerge/>
          </w:tcPr>
          <w:p w14:paraId="693E1275" w14:textId="77777777" w:rsidR="003737E3" w:rsidRPr="003737E3" w:rsidRDefault="003737E3" w:rsidP="00AF4FF0">
            <w:pPr>
              <w:keepNext/>
              <w:keepLines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3827" w:type="dxa"/>
          </w:tcPr>
          <w:p w14:paraId="0D56F317" w14:textId="77777777" w:rsidR="003737E3" w:rsidRPr="002E5CE4" w:rsidRDefault="003737E3" w:rsidP="00AF4FF0">
            <w:pPr>
              <w:keepNext/>
              <w:keepLines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2E5CE4">
              <w:rPr>
                <w:rFonts w:ascii="Calibri" w:hAnsi="Calibri" w:cs="Calibri"/>
                <w:sz w:val="18"/>
                <w:szCs w:val="18"/>
              </w:rPr>
              <w:t>Role</w:t>
            </w:r>
            <w:proofErr w:type="spellEnd"/>
            <w:r w:rsidRPr="002E5CE4">
              <w:rPr>
                <w:rFonts w:ascii="Calibri" w:hAnsi="Calibri" w:cs="Calibri"/>
                <w:sz w:val="18"/>
                <w:szCs w:val="18"/>
              </w:rPr>
              <w:t xml:space="preserve"> research</w:t>
            </w:r>
          </w:p>
        </w:tc>
        <w:tc>
          <w:tcPr>
            <w:tcW w:w="2676" w:type="dxa"/>
          </w:tcPr>
          <w:p w14:paraId="5BB87200" w14:textId="77777777" w:rsidR="003737E3" w:rsidRPr="002E5CE4" w:rsidRDefault="003737E3" w:rsidP="00AF4FF0">
            <w:pPr>
              <w:keepNext/>
              <w:keepLines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2E5CE4">
              <w:rPr>
                <w:rFonts w:ascii="Calibri" w:hAnsi="Calibri" w:cs="Calibri"/>
                <w:sz w:val="18"/>
                <w:szCs w:val="18"/>
              </w:rPr>
              <w:t>Role</w:t>
            </w:r>
            <w:proofErr w:type="spellEnd"/>
            <w:r w:rsidRPr="002E5CE4">
              <w:rPr>
                <w:rFonts w:ascii="Calibri" w:hAnsi="Calibri" w:cs="Calibri"/>
                <w:sz w:val="18"/>
                <w:szCs w:val="18"/>
              </w:rPr>
              <w:t xml:space="preserve"> research</w:t>
            </w:r>
          </w:p>
        </w:tc>
      </w:tr>
      <w:tr w:rsidR="003737E3" w:rsidRPr="002E5CE4" w14:paraId="59384879" w14:textId="77777777" w:rsidTr="003737E3">
        <w:tc>
          <w:tcPr>
            <w:tcW w:w="2405" w:type="dxa"/>
            <w:vMerge/>
          </w:tcPr>
          <w:p w14:paraId="16E0CB92" w14:textId="77777777" w:rsidR="003737E3" w:rsidRPr="002E5CE4" w:rsidRDefault="003737E3" w:rsidP="00AF4FF0">
            <w:pPr>
              <w:keepNext/>
              <w:keepLines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827" w:type="dxa"/>
          </w:tcPr>
          <w:p w14:paraId="48EE61C0" w14:textId="77777777" w:rsidR="003737E3" w:rsidRPr="002E5CE4" w:rsidRDefault="003737E3" w:rsidP="00AF4FF0">
            <w:pPr>
              <w:keepNext/>
              <w:keepLines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2E5CE4">
              <w:rPr>
                <w:rFonts w:ascii="Calibri" w:hAnsi="Calibri" w:cs="Calibri"/>
                <w:sz w:val="18"/>
                <w:szCs w:val="18"/>
              </w:rPr>
              <w:t>Role</w:t>
            </w:r>
            <w:proofErr w:type="spellEnd"/>
            <w:r w:rsidRPr="002E5CE4">
              <w:rPr>
                <w:rFonts w:ascii="Calibri" w:hAnsi="Calibri" w:cs="Calibri"/>
                <w:sz w:val="18"/>
                <w:szCs w:val="18"/>
              </w:rPr>
              <w:t xml:space="preserve"> partners </w:t>
            </w:r>
            <w:proofErr w:type="spellStart"/>
            <w:r w:rsidRPr="002E5CE4">
              <w:rPr>
                <w:rFonts w:ascii="Calibri" w:hAnsi="Calibri" w:cs="Calibri"/>
                <w:sz w:val="18"/>
                <w:szCs w:val="18"/>
              </w:rPr>
              <w:t>through</w:t>
            </w:r>
            <w:proofErr w:type="spellEnd"/>
            <w:r w:rsidRPr="002E5CE4">
              <w:rPr>
                <w:rFonts w:ascii="Calibri" w:hAnsi="Calibri" w:cs="Calibri"/>
                <w:sz w:val="18"/>
                <w:szCs w:val="18"/>
              </w:rPr>
              <w:t xml:space="preserve"> project team </w:t>
            </w:r>
          </w:p>
          <w:p w14:paraId="7C28E80D" w14:textId="77777777" w:rsidR="003737E3" w:rsidRPr="002E5CE4" w:rsidRDefault="003737E3" w:rsidP="00AF4FF0">
            <w:pPr>
              <w:keepNext/>
              <w:keepLines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676" w:type="dxa"/>
          </w:tcPr>
          <w:p w14:paraId="485B2ABE" w14:textId="77777777" w:rsidR="003737E3" w:rsidRPr="003737E3" w:rsidRDefault="003737E3" w:rsidP="00AF4FF0">
            <w:pPr>
              <w:keepNext/>
              <w:keepLines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737E3">
              <w:rPr>
                <w:rFonts w:ascii="Calibri" w:hAnsi="Calibri" w:cs="Calibri"/>
                <w:sz w:val="18"/>
                <w:szCs w:val="18"/>
                <w:lang w:val="en-GB"/>
              </w:rPr>
              <w:t>Role partners through project team-enthusiasm</w:t>
            </w:r>
          </w:p>
          <w:p w14:paraId="6C8383C7" w14:textId="77777777" w:rsidR="003737E3" w:rsidRPr="003737E3" w:rsidRDefault="003737E3" w:rsidP="00AF4FF0">
            <w:pPr>
              <w:keepNext/>
              <w:keepLines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737E3">
              <w:rPr>
                <w:rFonts w:ascii="Calibri" w:hAnsi="Calibri" w:cs="Calibri"/>
                <w:sz w:val="18"/>
                <w:szCs w:val="18"/>
                <w:lang w:val="en-GB"/>
              </w:rPr>
              <w:t>Role of partners through project team-municipality</w:t>
            </w:r>
          </w:p>
          <w:p w14:paraId="0C635172" w14:textId="77777777" w:rsidR="003737E3" w:rsidRPr="003737E3" w:rsidRDefault="003737E3" w:rsidP="00AF4FF0">
            <w:pPr>
              <w:keepNext/>
              <w:keepLines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737E3">
              <w:rPr>
                <w:rFonts w:ascii="Calibri" w:hAnsi="Calibri" w:cs="Calibri"/>
                <w:sz w:val="18"/>
                <w:szCs w:val="18"/>
                <w:lang w:val="en-GB"/>
              </w:rPr>
              <w:t>Role partners through project team-relationships</w:t>
            </w:r>
          </w:p>
        </w:tc>
      </w:tr>
      <w:tr w:rsidR="003737E3" w:rsidRPr="002E5CE4" w14:paraId="315D7A0A" w14:textId="77777777" w:rsidTr="003737E3">
        <w:tc>
          <w:tcPr>
            <w:tcW w:w="2405" w:type="dxa"/>
            <w:vMerge/>
          </w:tcPr>
          <w:p w14:paraId="5F411D6D" w14:textId="77777777" w:rsidR="003737E3" w:rsidRPr="003737E3" w:rsidRDefault="003737E3" w:rsidP="00AF4FF0">
            <w:pPr>
              <w:keepNext/>
              <w:keepLines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3827" w:type="dxa"/>
          </w:tcPr>
          <w:p w14:paraId="6012C5C6" w14:textId="77777777" w:rsidR="003737E3" w:rsidRPr="002E5CE4" w:rsidRDefault="003737E3" w:rsidP="00AF4FF0">
            <w:pPr>
              <w:keepNext/>
              <w:keepLines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2E5CE4">
              <w:rPr>
                <w:rFonts w:ascii="Calibri" w:hAnsi="Calibri" w:cs="Calibri"/>
                <w:sz w:val="18"/>
                <w:szCs w:val="18"/>
              </w:rPr>
              <w:t>Role</w:t>
            </w:r>
            <w:proofErr w:type="spellEnd"/>
            <w:r w:rsidRPr="002E5CE4">
              <w:rPr>
                <w:rFonts w:ascii="Calibri" w:hAnsi="Calibri" w:cs="Calibri"/>
                <w:sz w:val="18"/>
                <w:szCs w:val="18"/>
              </w:rPr>
              <w:t xml:space="preserve"> project team member </w:t>
            </w:r>
          </w:p>
          <w:p w14:paraId="4B3A1B57" w14:textId="77777777" w:rsidR="003737E3" w:rsidRPr="002E5CE4" w:rsidRDefault="003737E3" w:rsidP="00AF4FF0">
            <w:pPr>
              <w:keepNext/>
              <w:keepLines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676" w:type="dxa"/>
          </w:tcPr>
          <w:p w14:paraId="0F37AD5A" w14:textId="77777777" w:rsidR="003737E3" w:rsidRPr="003737E3" w:rsidRDefault="003737E3" w:rsidP="00AF4FF0">
            <w:pPr>
              <w:keepNext/>
              <w:keepLines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737E3">
              <w:rPr>
                <w:rFonts w:ascii="Calibri" w:hAnsi="Calibri" w:cs="Calibri"/>
                <w:sz w:val="18"/>
                <w:szCs w:val="18"/>
                <w:lang w:val="en-GB"/>
              </w:rPr>
              <w:t>Role project team member-implementation</w:t>
            </w:r>
          </w:p>
          <w:p w14:paraId="660219E1" w14:textId="77777777" w:rsidR="003737E3" w:rsidRPr="003737E3" w:rsidRDefault="003737E3" w:rsidP="00AF4FF0">
            <w:pPr>
              <w:keepNext/>
              <w:keepLines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737E3">
              <w:rPr>
                <w:rFonts w:ascii="Calibri" w:hAnsi="Calibri" w:cs="Calibri"/>
                <w:sz w:val="18"/>
                <w:szCs w:val="18"/>
                <w:lang w:val="en-GB"/>
              </w:rPr>
              <w:t>Role project team member-create conditions</w:t>
            </w:r>
          </w:p>
          <w:p w14:paraId="79A7B1D0" w14:textId="77777777" w:rsidR="003737E3" w:rsidRPr="003737E3" w:rsidRDefault="003737E3" w:rsidP="00AF4FF0">
            <w:pPr>
              <w:keepNext/>
              <w:keepLines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737E3">
              <w:rPr>
                <w:rFonts w:ascii="Calibri" w:hAnsi="Calibri" w:cs="Calibri"/>
                <w:sz w:val="18"/>
                <w:szCs w:val="18"/>
                <w:lang w:val="en-GB"/>
              </w:rPr>
              <w:t>Role project team member-experience</w:t>
            </w:r>
          </w:p>
        </w:tc>
      </w:tr>
      <w:tr w:rsidR="003737E3" w:rsidRPr="002E5CE4" w14:paraId="2E085A41" w14:textId="77777777" w:rsidTr="003737E3">
        <w:tc>
          <w:tcPr>
            <w:tcW w:w="2405" w:type="dxa"/>
            <w:vMerge/>
          </w:tcPr>
          <w:p w14:paraId="6A1FA6AD" w14:textId="77777777" w:rsidR="003737E3" w:rsidRPr="003737E3" w:rsidRDefault="003737E3" w:rsidP="00AF4FF0">
            <w:pPr>
              <w:keepNext/>
              <w:keepLines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3827" w:type="dxa"/>
          </w:tcPr>
          <w:p w14:paraId="5B4A1AE8" w14:textId="77777777" w:rsidR="003737E3" w:rsidRPr="002E5CE4" w:rsidRDefault="003737E3" w:rsidP="00AF4FF0">
            <w:pPr>
              <w:keepNext/>
              <w:keepLines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2E5CE4">
              <w:rPr>
                <w:rFonts w:ascii="Calibri" w:hAnsi="Calibri" w:cs="Calibri"/>
                <w:sz w:val="18"/>
                <w:szCs w:val="18"/>
              </w:rPr>
              <w:t>Task</w:t>
            </w:r>
            <w:proofErr w:type="spellEnd"/>
            <w:r w:rsidRPr="002E5CE4">
              <w:rPr>
                <w:rFonts w:ascii="Calibri" w:hAnsi="Calibri" w:cs="Calibri"/>
                <w:sz w:val="18"/>
                <w:szCs w:val="18"/>
              </w:rPr>
              <w:t>/</w:t>
            </w:r>
            <w:proofErr w:type="spellStart"/>
            <w:r w:rsidRPr="002E5CE4">
              <w:rPr>
                <w:rFonts w:ascii="Calibri" w:hAnsi="Calibri" w:cs="Calibri"/>
                <w:sz w:val="18"/>
                <w:szCs w:val="18"/>
              </w:rPr>
              <w:t>role</w:t>
            </w:r>
            <w:proofErr w:type="spellEnd"/>
            <w:r w:rsidRPr="002E5CE4">
              <w:rPr>
                <w:rFonts w:ascii="Calibri" w:hAnsi="Calibri" w:cs="Calibri"/>
                <w:sz w:val="18"/>
                <w:szCs w:val="18"/>
              </w:rPr>
              <w:t xml:space="preserve"> Program manager </w:t>
            </w:r>
          </w:p>
          <w:p w14:paraId="44F70AE0" w14:textId="77777777" w:rsidR="003737E3" w:rsidRPr="002E5CE4" w:rsidRDefault="003737E3" w:rsidP="00AF4FF0">
            <w:pPr>
              <w:keepNext/>
              <w:keepLines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676" w:type="dxa"/>
          </w:tcPr>
          <w:p w14:paraId="54690FFC" w14:textId="77777777" w:rsidR="003737E3" w:rsidRPr="003737E3" w:rsidRDefault="003737E3" w:rsidP="00AF4FF0">
            <w:pPr>
              <w:keepNext/>
              <w:keepLines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737E3">
              <w:rPr>
                <w:rFonts w:ascii="Calibri" w:hAnsi="Calibri" w:cs="Calibri"/>
                <w:sz w:val="18"/>
                <w:szCs w:val="18"/>
                <w:lang w:val="en-GB"/>
              </w:rPr>
              <w:t>Task/role Program manager-addressing role views</w:t>
            </w:r>
          </w:p>
          <w:p w14:paraId="5D9723DE" w14:textId="77777777" w:rsidR="003737E3" w:rsidRPr="003737E3" w:rsidRDefault="003737E3" w:rsidP="00AF4FF0">
            <w:pPr>
              <w:keepNext/>
              <w:keepLines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737E3">
              <w:rPr>
                <w:rFonts w:ascii="Calibri" w:hAnsi="Calibri" w:cs="Calibri"/>
                <w:sz w:val="18"/>
                <w:szCs w:val="18"/>
                <w:lang w:val="en-GB"/>
              </w:rPr>
              <w:t>Task/role Programme Manager management</w:t>
            </w:r>
          </w:p>
          <w:p w14:paraId="0A47D604" w14:textId="77777777" w:rsidR="003737E3" w:rsidRPr="003737E3" w:rsidRDefault="003737E3" w:rsidP="00AF4FF0">
            <w:pPr>
              <w:keepNext/>
              <w:keepLines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737E3">
              <w:rPr>
                <w:rFonts w:ascii="Calibri" w:hAnsi="Calibri" w:cs="Calibri"/>
                <w:sz w:val="18"/>
                <w:szCs w:val="18"/>
                <w:lang w:val="en-GB"/>
              </w:rPr>
              <w:t>Task/role Connecting Program Manager parties</w:t>
            </w:r>
          </w:p>
          <w:p w14:paraId="00EA0D2E" w14:textId="77777777" w:rsidR="003737E3" w:rsidRPr="003737E3" w:rsidRDefault="003737E3" w:rsidP="00AF4FF0">
            <w:pPr>
              <w:keepNext/>
              <w:keepLines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737E3">
              <w:rPr>
                <w:rFonts w:ascii="Calibri" w:hAnsi="Calibri" w:cs="Calibri"/>
                <w:sz w:val="18"/>
                <w:szCs w:val="18"/>
                <w:lang w:val="en-GB"/>
              </w:rPr>
              <w:t>Task/role Programme manager citizen spokesperson</w:t>
            </w:r>
          </w:p>
        </w:tc>
      </w:tr>
      <w:tr w:rsidR="003737E3" w:rsidRPr="002E5CE4" w14:paraId="37F2E073" w14:textId="77777777" w:rsidTr="003737E3">
        <w:tc>
          <w:tcPr>
            <w:tcW w:w="2405" w:type="dxa"/>
          </w:tcPr>
          <w:p w14:paraId="117B4077" w14:textId="77777777" w:rsidR="003737E3" w:rsidRPr="002E5CE4" w:rsidRDefault="003737E3" w:rsidP="00AF4FF0">
            <w:pPr>
              <w:keepNext/>
              <w:keepLines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2E5CE4">
              <w:rPr>
                <w:rFonts w:ascii="Calibri" w:hAnsi="Calibri" w:cs="Calibri"/>
                <w:sz w:val="18"/>
                <w:szCs w:val="18"/>
              </w:rPr>
              <w:t>Expectations</w:t>
            </w:r>
            <w:proofErr w:type="spellEnd"/>
            <w:r w:rsidRPr="002E5CE4">
              <w:rPr>
                <w:rFonts w:ascii="Calibri" w:hAnsi="Calibri" w:cs="Calibri"/>
                <w:sz w:val="18"/>
                <w:szCs w:val="18"/>
              </w:rPr>
              <w:t xml:space="preserve"> &amp; hope </w:t>
            </w:r>
          </w:p>
          <w:p w14:paraId="4064D3D5" w14:textId="77777777" w:rsidR="003737E3" w:rsidRPr="002E5CE4" w:rsidRDefault="003737E3" w:rsidP="00AF4FF0">
            <w:pPr>
              <w:keepNext/>
              <w:keepLines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827" w:type="dxa"/>
          </w:tcPr>
          <w:p w14:paraId="771F7638" w14:textId="77777777" w:rsidR="003737E3" w:rsidRPr="003737E3" w:rsidRDefault="003737E3" w:rsidP="00AF4FF0">
            <w:pPr>
              <w:keepNext/>
              <w:keepLines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737E3">
              <w:rPr>
                <w:rFonts w:ascii="Calibri" w:hAnsi="Calibri" w:cs="Calibri"/>
                <w:sz w:val="18"/>
                <w:szCs w:val="18"/>
                <w:lang w:val="en-GB"/>
              </w:rPr>
              <w:t>Expectations &amp; hope-overall</w:t>
            </w:r>
          </w:p>
          <w:p w14:paraId="0D0730CB" w14:textId="77777777" w:rsidR="003737E3" w:rsidRPr="003737E3" w:rsidRDefault="003737E3" w:rsidP="00AF4FF0">
            <w:pPr>
              <w:keepNext/>
              <w:keepLines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737E3">
              <w:rPr>
                <w:rFonts w:ascii="Calibri" w:hAnsi="Calibri" w:cs="Calibri"/>
                <w:sz w:val="18"/>
                <w:szCs w:val="18"/>
                <w:lang w:val="en-GB"/>
              </w:rPr>
              <w:t>Expectations &amp; hope-what is needed</w:t>
            </w:r>
          </w:p>
        </w:tc>
        <w:tc>
          <w:tcPr>
            <w:tcW w:w="2676" w:type="dxa"/>
          </w:tcPr>
          <w:p w14:paraId="67E78554" w14:textId="77777777" w:rsidR="003737E3" w:rsidRPr="002E5CE4" w:rsidRDefault="003737E3" w:rsidP="00AF4FF0">
            <w:pPr>
              <w:keepNext/>
              <w:keepLines/>
              <w:rPr>
                <w:rFonts w:ascii="Calibri" w:hAnsi="Calibri" w:cs="Calibri"/>
                <w:sz w:val="18"/>
                <w:szCs w:val="18"/>
              </w:rPr>
            </w:pPr>
            <w:r w:rsidRPr="002E5CE4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3737E3" w:rsidRPr="002E5CE4" w14:paraId="2D16ACC1" w14:textId="77777777" w:rsidTr="003737E3">
        <w:tc>
          <w:tcPr>
            <w:tcW w:w="2405" w:type="dxa"/>
          </w:tcPr>
          <w:p w14:paraId="7B997C0F" w14:textId="77777777" w:rsidR="003737E3" w:rsidRPr="002E5CE4" w:rsidRDefault="003737E3" w:rsidP="00AF4FF0">
            <w:pPr>
              <w:keepNext/>
              <w:keepLines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2E5CE4">
              <w:rPr>
                <w:rFonts w:ascii="Calibri" w:hAnsi="Calibri" w:cs="Calibri"/>
                <w:sz w:val="18"/>
                <w:szCs w:val="18"/>
              </w:rPr>
              <w:t>Miscellaneous</w:t>
            </w:r>
            <w:proofErr w:type="spellEnd"/>
          </w:p>
        </w:tc>
        <w:tc>
          <w:tcPr>
            <w:tcW w:w="3827" w:type="dxa"/>
          </w:tcPr>
          <w:p w14:paraId="4A3934F3" w14:textId="77777777" w:rsidR="003737E3" w:rsidRPr="003737E3" w:rsidRDefault="003737E3" w:rsidP="00AF4FF0">
            <w:pPr>
              <w:keepNext/>
              <w:keepLines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737E3">
              <w:rPr>
                <w:rFonts w:ascii="Calibri" w:hAnsi="Calibri" w:cs="Calibri"/>
                <w:sz w:val="18"/>
                <w:szCs w:val="18"/>
                <w:lang w:val="en-GB"/>
              </w:rPr>
              <w:t>Aim PMV</w:t>
            </w:r>
          </w:p>
          <w:p w14:paraId="0FB11E87" w14:textId="77777777" w:rsidR="003737E3" w:rsidRPr="003737E3" w:rsidRDefault="003737E3" w:rsidP="00AF4FF0">
            <w:pPr>
              <w:keepNext/>
              <w:keepLines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737E3">
              <w:rPr>
                <w:rFonts w:ascii="Calibri" w:hAnsi="Calibri" w:cs="Calibri"/>
                <w:sz w:val="18"/>
                <w:szCs w:val="18"/>
                <w:lang w:val="en-GB"/>
              </w:rPr>
              <w:t>Check collaboration definition</w:t>
            </w:r>
          </w:p>
          <w:p w14:paraId="18ECE920" w14:textId="77777777" w:rsidR="003737E3" w:rsidRPr="003737E3" w:rsidRDefault="003737E3" w:rsidP="00AF4FF0">
            <w:pPr>
              <w:keepNext/>
              <w:keepLines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737E3">
              <w:rPr>
                <w:rFonts w:ascii="Calibri" w:hAnsi="Calibri" w:cs="Calibri"/>
                <w:sz w:val="18"/>
                <w:szCs w:val="18"/>
                <w:lang w:val="en-GB"/>
              </w:rPr>
              <w:t>Need overall</w:t>
            </w:r>
          </w:p>
          <w:p w14:paraId="53B8406C" w14:textId="77777777" w:rsidR="003737E3" w:rsidRPr="003737E3" w:rsidRDefault="003737E3" w:rsidP="00AF4FF0">
            <w:pPr>
              <w:keepNext/>
              <w:keepLines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737E3">
              <w:rPr>
                <w:rFonts w:ascii="Calibri" w:hAnsi="Calibri" w:cs="Calibri"/>
                <w:sz w:val="18"/>
                <w:szCs w:val="18"/>
                <w:lang w:val="en-GB"/>
              </w:rPr>
              <w:lastRenderedPageBreak/>
              <w:t>Ideas about care</w:t>
            </w:r>
          </w:p>
          <w:p w14:paraId="5E8C5A3B" w14:textId="77777777" w:rsidR="003737E3" w:rsidRPr="003737E3" w:rsidRDefault="003737E3" w:rsidP="00AF4FF0">
            <w:pPr>
              <w:keepNext/>
              <w:keepLines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737E3">
              <w:rPr>
                <w:rFonts w:ascii="Calibri" w:hAnsi="Calibri" w:cs="Calibri"/>
                <w:sz w:val="18"/>
                <w:szCs w:val="18"/>
                <w:lang w:val="en-GB"/>
              </w:rPr>
              <w:t>Metaphor/image collaboration</w:t>
            </w:r>
          </w:p>
        </w:tc>
        <w:tc>
          <w:tcPr>
            <w:tcW w:w="2676" w:type="dxa"/>
          </w:tcPr>
          <w:p w14:paraId="496E71F5" w14:textId="77777777" w:rsidR="003737E3" w:rsidRPr="002E5CE4" w:rsidRDefault="003737E3" w:rsidP="00AF4FF0">
            <w:pPr>
              <w:keepNext/>
              <w:keepLines/>
              <w:rPr>
                <w:rFonts w:ascii="Calibri" w:hAnsi="Calibri" w:cs="Calibri"/>
                <w:sz w:val="18"/>
                <w:szCs w:val="18"/>
              </w:rPr>
            </w:pPr>
            <w:r w:rsidRPr="002E5CE4">
              <w:rPr>
                <w:rFonts w:ascii="Calibri" w:hAnsi="Calibri" w:cs="Calibri"/>
                <w:sz w:val="18"/>
                <w:szCs w:val="18"/>
              </w:rPr>
              <w:lastRenderedPageBreak/>
              <w:t>-</w:t>
            </w:r>
          </w:p>
        </w:tc>
      </w:tr>
    </w:tbl>
    <w:p w14:paraId="59EE3F67" w14:textId="77777777" w:rsidR="008D7A8E" w:rsidRDefault="008D7A8E"/>
    <w:sectPr w:rsidR="008D7A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94C351" w14:textId="77777777" w:rsidR="003737E3" w:rsidRDefault="003737E3" w:rsidP="003737E3">
      <w:pPr>
        <w:spacing w:after="0" w:line="240" w:lineRule="auto"/>
      </w:pPr>
      <w:r>
        <w:separator/>
      </w:r>
    </w:p>
  </w:endnote>
  <w:endnote w:type="continuationSeparator" w:id="0">
    <w:p w14:paraId="2738BCD7" w14:textId="77777777" w:rsidR="003737E3" w:rsidRDefault="003737E3" w:rsidP="003737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FBDA81" w14:textId="77777777" w:rsidR="003737E3" w:rsidRDefault="003737E3" w:rsidP="003737E3">
      <w:pPr>
        <w:spacing w:after="0" w:line="240" w:lineRule="auto"/>
      </w:pPr>
      <w:r>
        <w:separator/>
      </w:r>
    </w:p>
  </w:footnote>
  <w:footnote w:type="continuationSeparator" w:id="0">
    <w:p w14:paraId="298B2D33" w14:textId="77777777" w:rsidR="003737E3" w:rsidRDefault="003737E3" w:rsidP="003737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7E3"/>
    <w:rsid w:val="003737E3"/>
    <w:rsid w:val="008D7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35FDB4B"/>
  <w15:chartTrackingRefBased/>
  <w15:docId w15:val="{774F8EEF-D22B-4119-BC1D-0E0F0E8A9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37E3"/>
    <w:pPr>
      <w:spacing w:after="200" w:line="276" w:lineRule="auto"/>
    </w:pPr>
    <w:rPr>
      <w:rFonts w:eastAsiaTheme="minorEastAsia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37E3"/>
    <w:pPr>
      <w:spacing w:after="0" w:line="240" w:lineRule="auto"/>
    </w:pPr>
    <w:rPr>
      <w:rFonts w:eastAsiaTheme="minorEastAsia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35</Words>
  <Characters>1910</Characters>
  <Application>Microsoft Office Word</Application>
  <DocSecurity>0</DocSecurity>
  <Lines>15</Lines>
  <Paragraphs>4</Paragraphs>
  <ScaleCrop>false</ScaleCrop>
  <Company/>
  <LinksUpToDate>false</LinksUpToDate>
  <CharactersWithSpaces>2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oon, SJC (psy)</dc:creator>
  <cp:keywords/>
  <dc:description/>
  <cp:lastModifiedBy>Kroon, SJC (psy)</cp:lastModifiedBy>
  <cp:revision>2</cp:revision>
  <dcterms:created xsi:type="dcterms:W3CDTF">2023-02-28T15:30:00Z</dcterms:created>
  <dcterms:modified xsi:type="dcterms:W3CDTF">2023-02-28T15:30:00Z</dcterms:modified>
</cp:coreProperties>
</file>